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5E48B" w14:textId="77777777" w:rsidR="00A2426A" w:rsidRDefault="00A2426A" w:rsidP="002D0B84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8"/>
    </w:p>
    <w:p w14:paraId="77E3B929" w14:textId="65FFE203" w:rsidR="002F18E8" w:rsidRPr="002D0B84" w:rsidRDefault="009C74F4" w:rsidP="002D0B84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55FCC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bookmarkStart w:id="1" w:name="_GoBack"/>
      <w:bookmarkEnd w:id="1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F18E8" w:rsidRPr="002D0B8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2F18E8" w:rsidRPr="002D0B8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ean PETS domain scores by socio-demographic and health-related characteristics</w:t>
      </w:r>
      <w:bookmarkEnd w:id="0"/>
      <w:r w:rsidR="002F18E8" w:rsidRPr="002D0B8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W w:w="5230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749"/>
        <w:gridCol w:w="1102"/>
        <w:gridCol w:w="1105"/>
        <w:gridCol w:w="1005"/>
        <w:gridCol w:w="100"/>
        <w:gridCol w:w="1108"/>
        <w:gridCol w:w="32"/>
        <w:gridCol w:w="509"/>
        <w:gridCol w:w="564"/>
        <w:gridCol w:w="42"/>
        <w:gridCol w:w="126"/>
        <w:gridCol w:w="612"/>
        <w:gridCol w:w="325"/>
        <w:gridCol w:w="303"/>
        <w:gridCol w:w="97"/>
        <w:gridCol w:w="615"/>
        <w:gridCol w:w="87"/>
        <w:gridCol w:w="441"/>
        <w:gridCol w:w="319"/>
        <w:gridCol w:w="345"/>
        <w:gridCol w:w="151"/>
        <w:gridCol w:w="425"/>
        <w:gridCol w:w="528"/>
        <w:gridCol w:w="16"/>
        <w:gridCol w:w="374"/>
        <w:gridCol w:w="322"/>
        <w:gridCol w:w="393"/>
        <w:gridCol w:w="374"/>
        <w:gridCol w:w="251"/>
        <w:gridCol w:w="222"/>
        <w:gridCol w:w="258"/>
        <w:gridCol w:w="731"/>
        <w:gridCol w:w="132"/>
        <w:gridCol w:w="119"/>
        <w:gridCol w:w="122"/>
        <w:gridCol w:w="1102"/>
      </w:tblGrid>
      <w:tr w:rsidR="004F2A6E" w:rsidRPr="004F2A6E" w14:paraId="74237D9C" w14:textId="77777777" w:rsidTr="008C0434">
        <w:trPr>
          <w:cantSplit/>
          <w:trHeight w:val="1981"/>
          <w:tblHeader/>
        </w:trPr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434A6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E8B7DF0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edical information 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6B0C2C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edications 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DBEBF5C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cal appoint-ments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9C02248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nitoring health</w:t>
            </w: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AF019A4" w14:textId="10DCE3FE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</w:t>
            </w:r>
            <w:r w:rsid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al</w:t>
            </w: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hallenges</w:t>
            </w: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814A196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cal &amp; health care expenses</w:t>
            </w: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A87DEBE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iculty with health care services</w:t>
            </w: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9790467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le/social activity limitations</w:t>
            </w: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2AAB40B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sical/ mental exhaustion</w:t>
            </w: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C9CE8F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ther/ medicine reliance</w:t>
            </w: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E05FF25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ther/ medicine side effects</w:t>
            </w: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719F4F2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et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9D6E531" w14:textId="77777777" w:rsidR="002F18E8" w:rsidRPr="004F2A6E" w:rsidRDefault="002F18E8" w:rsidP="00A25FA9">
            <w:pPr>
              <w:spacing w:after="0" w:line="312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ercise/ physical therapy</w:t>
            </w:r>
          </w:p>
        </w:tc>
      </w:tr>
      <w:tr w:rsidR="004F2A6E" w:rsidRPr="004F2A6E" w14:paraId="224FA71F" w14:textId="77777777" w:rsidTr="008C0434">
        <w:trPr>
          <w:trHeight w:val="255"/>
          <w:tblHeader/>
        </w:trPr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D0B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0FC6F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D18A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38335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D6D8E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0D09A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F92FE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2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6D518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9C3C0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76D69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D3060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578D4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923B7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BE93D" w14:textId="77777777" w:rsidR="002F18E8" w:rsidRPr="004F2A6E" w:rsidRDefault="002F18E8" w:rsidP="00A25FA9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(SD)</w:t>
            </w:r>
          </w:p>
        </w:tc>
      </w:tr>
      <w:tr w:rsidR="004F2A6E" w:rsidRPr="004F2A6E" w14:paraId="0C0ACA30" w14:textId="77777777" w:rsidTr="008C0434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218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47D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A5C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A6F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3BDB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3BD0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931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F01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93EB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6CB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B51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83F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D5A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756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6201DA4F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37C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60 year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AAC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 (21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6EB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 (16.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253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 (20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693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8 (25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A88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 (25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75E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2.1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C22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1 (19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7A6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 (28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8CE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8 (21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439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 (33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271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 (30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31F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 (25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825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 (26.1)</w:t>
            </w:r>
          </w:p>
        </w:tc>
      </w:tr>
      <w:tr w:rsidR="004F2A6E" w:rsidRPr="004F2A6E" w14:paraId="4BA382CB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0E3F5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+ years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6375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 (21.1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6293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 (20.2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84C0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 (19.8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C92D4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 (27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DA4E3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 (26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662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4.3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B712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 (18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D17B8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 (26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7CBC0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4 (20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5B48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 (29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2A848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 (29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2B8D8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3 (25.5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072D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4 (25.3)</w:t>
            </w:r>
          </w:p>
        </w:tc>
      </w:tr>
      <w:tr w:rsidR="004F2A6E" w:rsidRPr="004F2A6E" w14:paraId="1CC89B8B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D7EE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A905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1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FBEA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1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117B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7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73FE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25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BC09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17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8068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88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FEA5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4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E28E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89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323B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31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D22F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69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3BD5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3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2A6D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84F5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02</w:t>
            </w:r>
          </w:p>
        </w:tc>
      </w:tr>
      <w:tr w:rsidR="004F2A6E" w:rsidRPr="004F2A6E" w14:paraId="46C3742E" w14:textId="77777777" w:rsidTr="008C0434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DC4A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Gender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F6F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899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34D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BA2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63E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A18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9C5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CAA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DA0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816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1DD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922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FCF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4363B008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DF41" w14:textId="44888E80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a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929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 (21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536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 (17.4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076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 (19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FA9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9 (25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BDA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 (25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B13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3 (20.8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8D5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 (19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B7F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 (26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869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3 (20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C16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 (32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3EC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 (29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E7C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2 (26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945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 (25.8)</w:t>
            </w:r>
          </w:p>
        </w:tc>
      </w:tr>
      <w:tr w:rsidR="004F2A6E" w:rsidRPr="004F2A6E" w14:paraId="5FC8AE6F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64FD1E" w14:textId="4895A5CE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e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4F5C6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 (21.6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99134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 (20.3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5F45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 (21.1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BB47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1 (28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7845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 (26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ADA7A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9 (25.8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63AB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9 (19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65D8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 (29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3F245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 (21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0FF4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 (30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2E4E6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 (31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309A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7 (24.0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6410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6 (26.0)</w:t>
            </w:r>
          </w:p>
        </w:tc>
      </w:tr>
      <w:tr w:rsidR="004F2A6E" w:rsidRPr="004F2A6E" w14:paraId="6006BFE9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8C7D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6818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4FC4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3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E11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FCAA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8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D45D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48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D7B0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20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6D78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6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6167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6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8288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78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7622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71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CC12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45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B4A0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4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43D0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50</w:t>
            </w:r>
          </w:p>
        </w:tc>
      </w:tr>
      <w:tr w:rsidR="004F2A6E" w:rsidRPr="004F2A6E" w14:paraId="5257CE6C" w14:textId="77777777" w:rsidTr="008C0434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439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Ethnic group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813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364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3D0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341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4ED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44D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170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DAA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2F9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24C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6C6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20B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743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7CEC4CF7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F5DB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enji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864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 (15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788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 (15.1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ACB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 (13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B24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 (20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4B0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 (22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C05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 (20.6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66D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3 (12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A6B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 (18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69D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 (16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08C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 (32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034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(27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8E3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 (16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616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1 (19.2)</w:t>
            </w:r>
          </w:p>
        </w:tc>
      </w:tr>
      <w:tr w:rsidR="004F2A6E" w:rsidRPr="004F2A6E" w14:paraId="225A4B7A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8CA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kuy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A6E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0 (16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045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 (18.3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62E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 (15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746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 (19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0D0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 (25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74B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 (17.4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F41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5 (11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A98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 (19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D9C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5 (20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FF3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 (31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8D5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 (28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308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6 (19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968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1 (19.0)</w:t>
            </w:r>
          </w:p>
        </w:tc>
      </w:tr>
      <w:tr w:rsidR="004F2A6E" w:rsidRPr="004F2A6E" w14:paraId="2F36FC76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550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hy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888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0 (19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18C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 (17.4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688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 (21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D66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 (24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AD3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 (23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1C1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0 (22.4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C91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 (19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5C2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 (25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900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 (19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FF9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 (29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240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 (29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364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 (24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0BF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4 (27.3)</w:t>
            </w:r>
          </w:p>
        </w:tc>
      </w:tr>
      <w:tr w:rsidR="004F2A6E" w:rsidRPr="004F2A6E" w14:paraId="25670E8F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018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Teso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568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 (31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8C2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 (21.9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96F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 (21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7EC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 (38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DBE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 (34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1D6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6 (24.8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512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 (20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649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8 (37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0F7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3 (29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9E6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 (36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A7A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 (36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CF9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5 (37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B65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6 (30.3)</w:t>
            </w:r>
          </w:p>
        </w:tc>
      </w:tr>
      <w:tr w:rsidR="004F2A6E" w:rsidRPr="004F2A6E" w14:paraId="3DDCB837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64D7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63C3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 (21.3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2264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 (15.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4946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 (15.7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2EA00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1 (25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BE914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 (24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D8FF8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9 (22.7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CECB1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 (15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2C37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 (23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20C7D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0 (15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9EDA9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 (33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3E29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 (27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9772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 (34.4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ABFB8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4 (21.2)</w:t>
            </w:r>
          </w:p>
        </w:tc>
      </w:tr>
      <w:tr w:rsidR="004F2A6E" w:rsidRPr="004F2A6E" w14:paraId="1054E149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3F7D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7C62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7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89D5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&lt;0.00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97CD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6CA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70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12F6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48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5747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&lt;0.001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2BDF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&lt;0.00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EB5E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60EF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54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96A6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37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3EC9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71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8A6A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D9B2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81</w:t>
            </w:r>
          </w:p>
        </w:tc>
      </w:tr>
      <w:tr w:rsidR="004F2A6E" w:rsidRPr="004F2A6E" w14:paraId="240F609C" w14:textId="77777777" w:rsidTr="008C0434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6C0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arital statu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754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C60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666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C31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707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C79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F2C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817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31D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C22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C72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088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B37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0BA8BA6B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FBDD" w14:textId="435BD8D9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i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3A2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 (21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E78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 (18.6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D51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 (20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FC9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 (26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1FC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 (26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E76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 (23.7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844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 (19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697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 (27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AD8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1 (20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E49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 (30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58E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 (30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C2D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9 (26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E1B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 (24.7)</w:t>
            </w:r>
          </w:p>
        </w:tc>
      </w:tr>
      <w:tr w:rsidR="004F2A6E" w:rsidRPr="004F2A6E" w14:paraId="0D08FFA4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5071" w14:textId="0DFCAF40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gl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FA6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 (2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5AB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 (19.0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110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 (18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A2B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5 (28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41C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 (27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7B8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8 (22.1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F7F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 (19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730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 (28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F19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7 (21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4AD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 (37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957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 (31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9FA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2 (25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27C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5 (29.7)</w:t>
            </w:r>
          </w:p>
        </w:tc>
      </w:tr>
      <w:tr w:rsidR="004F2A6E" w:rsidRPr="004F2A6E" w14:paraId="2668471C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43F90A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arated/ widowed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B5D2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 (19.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8620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 (15.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84666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 (18.2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A47E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3 (19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6315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 (22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F426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 (17.0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2351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 (18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A9EF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 (18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283F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 (20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D60B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 (28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418F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 (28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6F407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0 (18.6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98CB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8 (27.0)</w:t>
            </w:r>
          </w:p>
        </w:tc>
      </w:tr>
      <w:tr w:rsidR="004F2A6E" w:rsidRPr="004F2A6E" w14:paraId="68EA7A1F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CD5F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9219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0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9CAC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8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463D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8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645F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36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78E1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81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2F56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44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C48B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70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EF42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9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8EA7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02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875F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12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3145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26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05F0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AF23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86</w:t>
            </w:r>
          </w:p>
        </w:tc>
      </w:tr>
      <w:tr w:rsidR="004F2A6E" w:rsidRPr="004F2A6E" w14:paraId="2CDDC0B8" w14:textId="77777777" w:rsidTr="00A25FA9">
        <w:trPr>
          <w:trHeight w:val="255"/>
        </w:trPr>
        <w:tc>
          <w:tcPr>
            <w:tcW w:w="192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8CDA" w14:textId="29164DBD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Educational attainment</w:t>
            </w: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7E07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D60C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3571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1AE6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C424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8A11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AB16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16AD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6C6F3009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0C76" w14:textId="50971E43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 formal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FED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 (2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F84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 (19.7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1BD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 (18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71E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1 (26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754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 (23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D2E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 (19.3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63D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 (17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899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 (25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597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8 (17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0EE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 (35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9F5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 (28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9EC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8 (28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488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 (26.4)</w:t>
            </w:r>
          </w:p>
        </w:tc>
      </w:tr>
      <w:tr w:rsidR="004F2A6E" w:rsidRPr="004F2A6E" w14:paraId="13C4739A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CBCC" w14:textId="15E30C07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mary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14C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0 (22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A43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 (18.1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488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 (20.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6A7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9 (27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9D1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 (27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E6D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7 (22.5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0F5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 (21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E123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 (29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7AE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 (21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C3F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 (31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A17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 (29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3DC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1 (26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07C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 (27.7)</w:t>
            </w:r>
          </w:p>
        </w:tc>
      </w:tr>
      <w:tr w:rsidR="004F2A6E" w:rsidRPr="004F2A6E" w14:paraId="76210C4E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939CA8" w14:textId="3D7E940C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condary + 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EDBE5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 (19.4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ABB2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 (18.6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AEA3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 (19.9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8E12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3 (24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186F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 (24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321E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3.0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39281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 (16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2B2A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 (25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4D478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 (21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EC89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 (30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22E11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 (31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21EFB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2 (21.9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640D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 (22.1)</w:t>
            </w:r>
          </w:p>
        </w:tc>
      </w:tr>
      <w:tr w:rsidR="004F2A6E" w:rsidRPr="004F2A6E" w14:paraId="1BE55434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1F4A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2E51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A542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7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C397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2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61C8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35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1D9D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38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DC7D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&lt;0.001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7932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68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57DD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1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A455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96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26A4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99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3F99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99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9E62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F1BA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12</w:t>
            </w:r>
          </w:p>
        </w:tc>
      </w:tr>
      <w:tr w:rsidR="004F2A6E" w:rsidRPr="004F2A6E" w14:paraId="7594E4F0" w14:textId="77777777" w:rsidTr="00A25FA9">
        <w:trPr>
          <w:trHeight w:val="255"/>
        </w:trPr>
        <w:tc>
          <w:tcPr>
            <w:tcW w:w="15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0AE2" w14:textId="56A18AE0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urrently working</w:t>
            </w:r>
          </w:p>
        </w:tc>
        <w:tc>
          <w:tcPr>
            <w:tcW w:w="3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5CB7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9F70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660D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DCCF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D41C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E0A9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667E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EB55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E383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71D8441E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CEE9" w14:textId="59D9059F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A71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 (21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431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 (18.1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C1B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 (2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2BF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 (26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F82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 (25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C97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6 (22.7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3B3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 (17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58D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 (26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075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7 (20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78E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 (30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914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(28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317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 (25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EEC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 (25.1)</w:t>
            </w:r>
          </w:p>
        </w:tc>
      </w:tr>
      <w:tr w:rsidR="004F2A6E" w:rsidRPr="004F2A6E" w14:paraId="07D67BA1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BA2338" w14:textId="57DDF986" w:rsidR="002F18E8" w:rsidRPr="004F2A6E" w:rsidRDefault="00A25FA9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5D99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 (20.3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DA0D5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 (20.2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E8A0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 (21.5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4172E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3 (25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E1CB4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 (27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047F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 (24.4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4F12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 (26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3F74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8 (32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31D2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1 (22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2A61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 (35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A349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 (36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0713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5 (27.0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53A46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4 (29.4)</w:t>
            </w:r>
          </w:p>
        </w:tc>
      </w:tr>
      <w:tr w:rsidR="004F2A6E" w:rsidRPr="004F2A6E" w14:paraId="1584C934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1872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B082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8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4E5B0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9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C4DC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0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0B80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62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03A70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15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E8B0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33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7F85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98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FCE7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66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FA9E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52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5EF7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47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16FD0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20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B83D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9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E6E2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93</w:t>
            </w:r>
          </w:p>
        </w:tc>
      </w:tr>
      <w:tr w:rsidR="004F2A6E" w:rsidRPr="004F2A6E" w14:paraId="23705460" w14:textId="77777777" w:rsidTr="008C0434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8D1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ype of work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2E0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DD7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F6C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BE6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94D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D08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C63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442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894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E96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8C8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D45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D72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547D8B78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A7B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ricultu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E95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 (22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D01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 (15.9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537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7 (18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47D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6 (25,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77A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 (24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D68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3 (21.2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D91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 (16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8F0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 (27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4F5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 (19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CAB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 (30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A4B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 (28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29A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3 (24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648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6 (23.5)</w:t>
            </w:r>
          </w:p>
        </w:tc>
      </w:tr>
      <w:tr w:rsidR="004F2A6E" w:rsidRPr="004F2A6E" w14:paraId="4CCB1ADD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55EE" w14:textId="78FC7557" w:rsidR="002F18E8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employ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756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 (20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10F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 (22.1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9D9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 (22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8D7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3 (29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7E4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 (27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28E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 (24.0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63C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 (18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FA8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 (25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CA3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3 (23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091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 (32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47C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 (29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FB9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8 (27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1A4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4 (28.8)</w:t>
            </w:r>
          </w:p>
        </w:tc>
      </w:tr>
      <w:tr w:rsidR="004F2A6E" w:rsidRPr="004F2A6E" w14:paraId="758C7491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80E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F7F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 (23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3EC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 (17.7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8BF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 (18.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72F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7 (26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71F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 (32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4E6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7 (26.9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424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2 (21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5F3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 (26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63C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2 (24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A11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 (33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848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 (33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918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5 (20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85C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 (26.9)</w:t>
            </w:r>
          </w:p>
        </w:tc>
      </w:tr>
      <w:tr w:rsidR="004F2A6E" w:rsidRPr="004F2A6E" w14:paraId="0C48056B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0C4E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DBC4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 (17.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D207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 (18.1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33A7A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 (20.0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2DE5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 (27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08D6C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 (23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426B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5 (21.9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D606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 (13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8B5F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 (23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9E7C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 (19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D7A5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 (30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BF6A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 (28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37AB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 (23.6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7313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 (22.6)</w:t>
            </w:r>
          </w:p>
        </w:tc>
      </w:tr>
      <w:tr w:rsidR="004F2A6E" w:rsidRPr="004F2A6E" w14:paraId="68801131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485B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A2E3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2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B0BE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7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491A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2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4B3B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1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F83F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45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5962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35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F568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87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832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57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3B8A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3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F48B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18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5737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14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C688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3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33FB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53</w:t>
            </w:r>
          </w:p>
        </w:tc>
      </w:tr>
      <w:tr w:rsidR="004F2A6E" w:rsidRPr="004F2A6E" w14:paraId="569A9F82" w14:textId="77777777" w:rsidTr="00A25FA9">
        <w:trPr>
          <w:trHeight w:val="255"/>
        </w:trPr>
        <w:tc>
          <w:tcPr>
            <w:tcW w:w="2271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460C" w14:textId="006BA22A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Monthly household income in past year</w:t>
            </w:r>
          </w:p>
        </w:tc>
        <w:tc>
          <w:tcPr>
            <w:tcW w:w="45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FF86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5DE4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E618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0C19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EBC8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2330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0F70E715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2B7A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3,000 KS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945B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9 (22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20E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 (17.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207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 (19.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B02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6 (25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698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 (26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99E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9 (20.8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58E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7 (18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BCC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 (27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0C4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8 (20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192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 (33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59C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 (31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65F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3 (27.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32D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 (25.6)</w:t>
            </w:r>
          </w:p>
        </w:tc>
      </w:tr>
      <w:tr w:rsidR="004F2A6E" w:rsidRPr="004F2A6E" w14:paraId="6698417C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DDD3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000 + KSh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FC062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 (20.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5068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 (19.2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7FBE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1.5 (21.8)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8843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8 (27.9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633D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 (24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069F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3 (24.6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F24D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 (19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8537B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 (27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B6C7E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 (21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109F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 (30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8496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(29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7409B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0 (23.3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5BED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9 (26.5)</w:t>
            </w:r>
          </w:p>
        </w:tc>
      </w:tr>
      <w:tr w:rsidR="004F2A6E" w:rsidRPr="004F2A6E" w14:paraId="5A484C6A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50F2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44F7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8AC7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3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C57B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2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D3030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67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E8A3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2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82AE1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&lt;0.001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1D29B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28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9481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90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08F80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82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DEADB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9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7A6BA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2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41F3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F2FC5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32</w:t>
            </w:r>
          </w:p>
        </w:tc>
      </w:tr>
      <w:tr w:rsidR="004F2A6E" w:rsidRPr="004F2A6E" w14:paraId="01EBB641" w14:textId="77777777" w:rsidTr="00A25FA9">
        <w:trPr>
          <w:trHeight w:val="255"/>
        </w:trPr>
        <w:tc>
          <w:tcPr>
            <w:tcW w:w="2725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2617" w14:textId="1B72EBE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umber of chronic conditions</w:t>
            </w: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3013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1C12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D036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49DC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5724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175ADF35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9B9A" w14:textId="79BDB7B9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chronic cond</w:t>
            </w:r>
            <w:r w:rsidR="003331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416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1 (20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0BA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 (18.0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C93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 (19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DC8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 (26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24E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 (25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689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1.3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86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0 (18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7DF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 (25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CBF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 (19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BA9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 (29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E4D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 (28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9F2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6 (24.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E0C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5 (24.5)</w:t>
            </w:r>
          </w:p>
        </w:tc>
      </w:tr>
      <w:tr w:rsidR="004F2A6E" w:rsidRPr="004F2A6E" w14:paraId="7FF7E0E1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31B9B7" w14:textId="14DC38EA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+ chronic cond</w:t>
            </w:r>
            <w:r w:rsidR="003331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ion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AE639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 (22.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2E937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 (19.2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BCAE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 (20.8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0463E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5 (27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A4AA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 (27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8F7E9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5.5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F7C24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6 (19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E5788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8 (29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4CF51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7 (22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63090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 (34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D7E8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 (33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CBAAA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4 (26.6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5DB51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 (27.9)</w:t>
            </w:r>
          </w:p>
        </w:tc>
      </w:tr>
      <w:tr w:rsidR="004F2A6E" w:rsidRPr="004F2A6E" w14:paraId="10404B6F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B0F2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1F98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7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DA0A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6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8275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0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B1AA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2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BAE1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94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2DF1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87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5E97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88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A98B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5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111C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25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2BCD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06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3E9A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10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8CD6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3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C680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37</w:t>
            </w:r>
          </w:p>
        </w:tc>
      </w:tr>
      <w:tr w:rsidR="004F2A6E" w:rsidRPr="004F2A6E" w14:paraId="55234150" w14:textId="77777777" w:rsidTr="008C0434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A83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Diabete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CCA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DC8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701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351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BFD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B16A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F15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966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3BB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B175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894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565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108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20F325D0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7E18" w14:textId="6AC44E63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250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 (23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596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 (19.4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92B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 (21.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607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3 (27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E96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(27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1B3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5 (24.1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042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4 (20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EB7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2 (29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F16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4 (22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D1D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 (35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DB4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 (33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192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6.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7EE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5 (26.7)</w:t>
            </w:r>
          </w:p>
        </w:tc>
      </w:tr>
      <w:tr w:rsidR="004F2A6E" w:rsidRPr="004F2A6E" w14:paraId="4D745BCC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FE5CA1" w14:textId="01181982" w:rsidR="002F18E8" w:rsidRPr="004F2A6E" w:rsidRDefault="00A25FA9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44B9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 (19.7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4445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 (17.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FF3DE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 (18.6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7E2B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 (26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1B86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 (24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D635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 (21.6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6A26A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 (18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A9BA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 (25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2499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5 (19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DB2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 (29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E4C5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 (27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8BFB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6 (24.6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F2A3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 (25.0)</w:t>
            </w:r>
          </w:p>
        </w:tc>
      </w:tr>
      <w:tr w:rsidR="004F2A6E" w:rsidRPr="004F2A6E" w14:paraId="6C268227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281B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6425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8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AB6D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5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4AC9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E2B4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1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FC18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46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107E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52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80B6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08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AE90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B881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50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1AC0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84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288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48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9407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A2F5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31</w:t>
            </w:r>
          </w:p>
        </w:tc>
      </w:tr>
      <w:tr w:rsidR="004F2A6E" w:rsidRPr="004F2A6E" w14:paraId="59E1A2F5" w14:textId="77777777" w:rsidTr="00A25FA9">
        <w:trPr>
          <w:trHeight w:val="255"/>
        </w:trPr>
        <w:tc>
          <w:tcPr>
            <w:tcW w:w="2083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D628" w14:textId="3B61B494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umber of drugs</w:t>
            </w:r>
          </w:p>
        </w:tc>
        <w:tc>
          <w:tcPr>
            <w:tcW w:w="4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7867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BFEA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4C34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125A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C7A9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6461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A9BD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623FC02D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6F0A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AAE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 (20.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125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 (17.8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9D2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 (20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8DB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6 (26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21BC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 (25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FFFD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9 (22.5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6CD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0 (19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7AF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 (26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7AC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 (20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9DC7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 (29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AD58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 (28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B879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2 (24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D9F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 (25.0)</w:t>
            </w:r>
          </w:p>
        </w:tc>
      </w:tr>
      <w:tr w:rsidR="004F2A6E" w:rsidRPr="004F2A6E" w14:paraId="1FDBF6B2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C5F15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+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86F3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 (23.8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F488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 (20.5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BD473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 (19.8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103D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4 (27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DCE4D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 (27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3B32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5 (24.2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3C5E4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2 (18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9500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 (29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7F5FD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 (23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8D031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4 (35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C5B7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 (34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0E342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9 (28.1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3BE6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 (27.8)</w:t>
            </w:r>
          </w:p>
        </w:tc>
      </w:tr>
      <w:tr w:rsidR="004F2A6E" w:rsidRPr="004F2A6E" w14:paraId="0C4D8727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3C18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396E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3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2083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3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22B6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47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8E1B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76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72F1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4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7A0C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35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027C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22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287D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2CDD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10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FF03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12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088B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09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A8B0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5947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076</w:t>
            </w:r>
          </w:p>
        </w:tc>
      </w:tr>
      <w:tr w:rsidR="004F2A6E" w:rsidRPr="004F2A6E" w14:paraId="612B2E3B" w14:textId="77777777" w:rsidTr="00A25FA9">
        <w:trPr>
          <w:trHeight w:val="255"/>
        </w:trPr>
        <w:tc>
          <w:tcPr>
            <w:tcW w:w="2271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D979" w14:textId="77777777" w:rsidR="008C0434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  <w:p w14:paraId="2A439568" w14:textId="77777777" w:rsidR="008C0434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  <w:p w14:paraId="3B7B96F7" w14:textId="60B8BD50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ocation of treatment when unwell</w:t>
            </w:r>
          </w:p>
        </w:tc>
        <w:tc>
          <w:tcPr>
            <w:tcW w:w="45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514F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F36E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917B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29AD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8D6A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04DC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5F5D8003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841F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y hospit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685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8 (14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90B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 (15.0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8E0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 (20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ADE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6 (24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97C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 (26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F98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4 (22.7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4FB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0 (15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1F5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 (25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A8A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1 (22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945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 (32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CC5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 (32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8C3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 (25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B71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 (24.0)</w:t>
            </w:r>
          </w:p>
        </w:tc>
      </w:tr>
      <w:tr w:rsidR="004F2A6E" w:rsidRPr="004F2A6E" w14:paraId="2BFC5074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D5B3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-county hospit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E90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 (19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8EF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 (17.9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D3F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 (20.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CD2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0 (25.4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096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 (24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3DA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5 (20.1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56C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 (19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E65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 (26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78C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3 (18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A76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 (30.2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52A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 (30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36B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1 (22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3CE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5 (23.3)</w:t>
            </w:r>
          </w:p>
        </w:tc>
      </w:tr>
      <w:tr w:rsidR="004F2A6E" w:rsidRPr="004F2A6E" w14:paraId="7CA39F40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2B64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 cent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461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 (20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958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 (18.4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877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 (22.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1DD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 (24.7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C3D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 (23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97F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6 (24.0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2F7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5 (19.3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5D7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 (27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B21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 (20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F81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 (32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446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 (29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20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9 (26.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BAF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9 (26.9)</w:t>
            </w:r>
          </w:p>
        </w:tc>
      </w:tr>
      <w:tr w:rsidR="004F2A6E" w:rsidRPr="004F2A6E" w14:paraId="2927D516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598E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pensar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677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 (26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1F2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 (20.2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475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 (15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0B2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 (32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96E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 (29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5EA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7 (25.5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0A0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 (17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6EB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 (30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AF6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 (22.3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20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 (30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AB3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 (25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28E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3 (29.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41D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2 (29.6)</w:t>
            </w:r>
          </w:p>
        </w:tc>
      </w:tr>
      <w:tr w:rsidR="004F2A6E" w:rsidRPr="004F2A6E" w14:paraId="5B238BA4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669C2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vate provider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B41D3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 (23.1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D22DA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 (16.6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F76E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 (22.8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15E1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3 (22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2D6C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 (28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7061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 (22.9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E03E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4 (23.1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D9C20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 (23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5EB4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 (28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0B19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 (37.5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B954F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 (30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DEF5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 (19.3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D37B0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5 (22.0)</w:t>
            </w:r>
          </w:p>
        </w:tc>
      </w:tr>
      <w:tr w:rsidR="004F2A6E" w:rsidRPr="004F2A6E" w14:paraId="1DE28ABE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0F315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A6B09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9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8FC3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2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1339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12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5A8E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26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EBAA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03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C87B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579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0586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21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BE28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920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EF61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75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4C4E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49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289E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=0.034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0BD9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6AB9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17</w:t>
            </w:r>
          </w:p>
        </w:tc>
      </w:tr>
      <w:tr w:rsidR="004F2A6E" w:rsidRPr="004F2A6E" w14:paraId="304BF019" w14:textId="77777777" w:rsidTr="00011EE1">
        <w:trPr>
          <w:trHeight w:val="255"/>
        </w:trPr>
        <w:tc>
          <w:tcPr>
            <w:tcW w:w="191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BCD1" w14:textId="49642A26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Has NHIF cover</w:t>
            </w: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5B84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BCA2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58FC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95FC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C79A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3DBB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0027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D479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0CFB" w14:textId="77777777" w:rsidR="004F2A6E" w:rsidRPr="004F2A6E" w:rsidRDefault="004F2A6E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</w:tr>
      <w:tr w:rsidR="004F2A6E" w:rsidRPr="004F2A6E" w14:paraId="0CD03B97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ACBF" w14:textId="6B8B3ADD" w:rsidR="002F18E8" w:rsidRPr="004F2A6E" w:rsidRDefault="008C0434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080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 (21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036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 (18.6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7BC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 (20.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AC4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 (25.5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0CF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 (25.6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2C2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 (25.7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DED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 (21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802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 (26.6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370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8 (20.8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DFB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 (33.7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011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 (32.9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C33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9 (23.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4E0D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7 (24.8)</w:t>
            </w:r>
          </w:p>
        </w:tc>
      </w:tr>
      <w:tr w:rsidR="004F2A6E" w:rsidRPr="004F2A6E" w14:paraId="72AC636E" w14:textId="77777777" w:rsidTr="008C0434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8AD4CB" w14:textId="072D432D" w:rsidR="002F18E8" w:rsidRPr="004F2A6E" w:rsidRDefault="00A25FA9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2F18E8"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12276C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 (21.3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F0C2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 (18.6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01738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 (20.0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8FF12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3 (27.0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E1BE5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 (26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10F8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3 (21.1)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DD17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3 (26.2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97BC7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 (27.8)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E47F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 (21.1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2B1A2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 (31.0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6509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 (29.4)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D5F5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 (26.3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004F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3 (26.2)</w:t>
            </w:r>
          </w:p>
        </w:tc>
      </w:tr>
      <w:tr w:rsidR="004F2A6E" w:rsidRPr="004F2A6E" w14:paraId="3F56B044" w14:textId="77777777" w:rsidTr="008C0434">
        <w:trPr>
          <w:trHeight w:val="170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F6706" w14:textId="77777777" w:rsidR="002F18E8" w:rsidRPr="004F2A6E" w:rsidRDefault="002F18E8" w:rsidP="00A25FA9">
            <w:pPr>
              <w:spacing w:after="0" w:line="312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038F4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6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5D870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1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CF47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76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B406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60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2EB6A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76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E113B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&lt;0.001</w:t>
            </w:r>
          </w:p>
        </w:tc>
        <w:tc>
          <w:tcPr>
            <w:tcW w:w="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7E87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104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DE383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87</w:t>
            </w:r>
          </w:p>
        </w:tc>
        <w:tc>
          <w:tcPr>
            <w:tcW w:w="3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E011E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55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D9E48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97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E2DCF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806</w:t>
            </w:r>
          </w:p>
        </w:tc>
        <w:tc>
          <w:tcPr>
            <w:tcW w:w="34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04F91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37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940C6" w14:textId="77777777" w:rsidR="002F18E8" w:rsidRPr="004F2A6E" w:rsidRDefault="002F18E8" w:rsidP="00A25FA9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F2A6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=0.209</w:t>
            </w:r>
          </w:p>
        </w:tc>
      </w:tr>
    </w:tbl>
    <w:p w14:paraId="22BE2833" w14:textId="0E1BE7AE" w:rsidR="008C0434" w:rsidRPr="00092FA5" w:rsidRDefault="008C0434" w:rsidP="008C0434">
      <w:pPr>
        <w:spacing w:before="60" w:line="240" w:lineRule="auto"/>
        <w:rPr>
          <w:rFonts w:ascii="Times New Roman" w:hAnsi="Times New Roman" w:cs="Times New Roman"/>
          <w:sz w:val="24"/>
          <w:szCs w:val="24"/>
        </w:rPr>
      </w:pPr>
      <w:r w:rsidRPr="00092FA5"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p-values in bold: statistically significant difference between response items</w:t>
      </w:r>
    </w:p>
    <w:p w14:paraId="7BB4ED5A" w14:textId="77777777" w:rsidR="002F18E8" w:rsidRPr="004404BE" w:rsidRDefault="002F18E8" w:rsidP="002F18E8">
      <w:pPr>
        <w:rPr>
          <w:rFonts w:ascii="Times New Roman" w:hAnsi="Times New Roman" w:cs="Times New Roman"/>
        </w:rPr>
      </w:pPr>
    </w:p>
    <w:p w14:paraId="1CD012F4" w14:textId="77777777" w:rsidR="002F18E8" w:rsidRPr="004404BE" w:rsidRDefault="002F18E8">
      <w:pPr>
        <w:rPr>
          <w:rFonts w:ascii="Times New Roman" w:hAnsi="Times New Roman" w:cs="Times New Roman"/>
        </w:rPr>
      </w:pPr>
    </w:p>
    <w:sectPr w:rsidR="002F18E8" w:rsidRPr="004404BE" w:rsidSect="00A2426A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F0D26" w14:textId="77777777" w:rsidR="008E39E3" w:rsidRDefault="008E39E3" w:rsidP="002F18E8">
      <w:pPr>
        <w:spacing w:after="0" w:line="240" w:lineRule="auto"/>
      </w:pPr>
      <w:r>
        <w:separator/>
      </w:r>
    </w:p>
  </w:endnote>
  <w:endnote w:type="continuationSeparator" w:id="0">
    <w:p w14:paraId="563E45C3" w14:textId="77777777" w:rsidR="008E39E3" w:rsidRDefault="008E39E3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E3EB3" w14:textId="77777777" w:rsidR="008E39E3" w:rsidRDefault="008E39E3" w:rsidP="002F18E8">
      <w:pPr>
        <w:spacing w:after="0" w:line="240" w:lineRule="auto"/>
      </w:pPr>
      <w:r>
        <w:separator/>
      </w:r>
    </w:p>
  </w:footnote>
  <w:footnote w:type="continuationSeparator" w:id="0">
    <w:p w14:paraId="4931CC6D" w14:textId="77777777" w:rsidR="008E39E3" w:rsidRDefault="008E39E3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1E185ECB" w:rsidR="002F18E8" w:rsidRPr="00AC1E43" w:rsidRDefault="00A25FA9" w:rsidP="00A25FA9">
    <w:pPr>
      <w:pStyle w:val="Header"/>
      <w:pBdr>
        <w:bottom w:val="single" w:sz="4" w:space="1" w:color="auto"/>
      </w:pBdr>
    </w:pPr>
    <w:r>
      <w:t>Koros et al. Understanding the treatment burden of people with chronic conditions in Kenya: a cross-sectional analysis using the Patient Experience with Treatment and Self-Management (PETS)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11EE1"/>
    <w:rsid w:val="00046EC8"/>
    <w:rsid w:val="00086760"/>
    <w:rsid w:val="00135ACF"/>
    <w:rsid w:val="001A4ADE"/>
    <w:rsid w:val="0020175A"/>
    <w:rsid w:val="002A230E"/>
    <w:rsid w:val="002D0B84"/>
    <w:rsid w:val="002F18E8"/>
    <w:rsid w:val="00333197"/>
    <w:rsid w:val="004404BE"/>
    <w:rsid w:val="004F2A6E"/>
    <w:rsid w:val="00553E04"/>
    <w:rsid w:val="00567A2F"/>
    <w:rsid w:val="00614BDA"/>
    <w:rsid w:val="006A0010"/>
    <w:rsid w:val="006A6830"/>
    <w:rsid w:val="00755FCC"/>
    <w:rsid w:val="007732C3"/>
    <w:rsid w:val="00775AC0"/>
    <w:rsid w:val="007F3F84"/>
    <w:rsid w:val="008C0434"/>
    <w:rsid w:val="008E39E3"/>
    <w:rsid w:val="008F7937"/>
    <w:rsid w:val="00954957"/>
    <w:rsid w:val="009C74F4"/>
    <w:rsid w:val="009E77EC"/>
    <w:rsid w:val="00A2426A"/>
    <w:rsid w:val="00A25FA9"/>
    <w:rsid w:val="00A50E2F"/>
    <w:rsid w:val="00A65456"/>
    <w:rsid w:val="00AC1E43"/>
    <w:rsid w:val="00AC5975"/>
    <w:rsid w:val="00C267EB"/>
    <w:rsid w:val="00CD0FC2"/>
    <w:rsid w:val="00DF250A"/>
    <w:rsid w:val="00E04BAA"/>
    <w:rsid w:val="00E67B2C"/>
    <w:rsid w:val="00EB0CF9"/>
    <w:rsid w:val="00F378C3"/>
    <w:rsid w:val="00F90B04"/>
    <w:rsid w:val="00FB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29241-0864-4E14-9DD0-09E4186A5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8</cp:revision>
  <dcterms:created xsi:type="dcterms:W3CDTF">2022-08-09T16:26:00Z</dcterms:created>
  <dcterms:modified xsi:type="dcterms:W3CDTF">2022-12-21T16:40:00Z</dcterms:modified>
</cp:coreProperties>
</file>